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6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5"/>
        <w:gridCol w:w="3536"/>
        <w:gridCol w:w="7542"/>
      </w:tblGrid>
      <w:tr w:rsidR="00AF4B58" w:rsidRPr="00AF4B58" w14:paraId="39BD6A3F" w14:textId="77777777" w:rsidTr="008F3140">
        <w:trPr>
          <w:trHeight w:val="355"/>
        </w:trPr>
        <w:tc>
          <w:tcPr>
            <w:tcW w:w="4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28D3E" w14:textId="77777777" w:rsidR="00AF4B58" w:rsidRPr="00AF4B58" w:rsidRDefault="00AF4B58" w:rsidP="00AF4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tudies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jects</w:t>
            </w:r>
            <w:proofErr w:type="spellEnd"/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16C32" w14:textId="77777777" w:rsidR="00AF4B58" w:rsidRPr="00AF4B58" w:rsidRDefault="00AF4B58" w:rsidP="00AF4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tudy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zones in Roraima</w:t>
            </w:r>
          </w:p>
        </w:tc>
        <w:tc>
          <w:tcPr>
            <w:tcW w:w="7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0B0D9" w14:textId="77777777" w:rsidR="00AF4B58" w:rsidRPr="00AF4B58" w:rsidRDefault="00AF4B58" w:rsidP="00AF4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AF4B58" w:rsidRPr="00AF4B58" w14:paraId="448AA51E" w14:textId="77777777" w:rsidTr="008F3140">
        <w:trPr>
          <w:trHeight w:val="355"/>
        </w:trPr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BEA4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jeto RADAMBRASIL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658F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oraima as a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hole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D977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MME (1975)</w:t>
            </w:r>
          </w:p>
        </w:tc>
      </w:tr>
      <w:tr w:rsidR="00AF4B58" w:rsidRPr="00AF4B58" w14:paraId="6EB0DF92" w14:textId="77777777" w:rsidTr="008F3140">
        <w:trPr>
          <w:trHeight w:val="355"/>
        </w:trPr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3642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ojeto RADAMBRASIL /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oristic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4AF5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oraima as a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hole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6FB1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oreira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arbosa (2008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-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oristic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at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MME (1975)</w:t>
            </w:r>
          </w:p>
        </w:tc>
      </w:tr>
      <w:tr w:rsidR="00AF4B58" w:rsidRPr="00AF4B58" w14:paraId="360356F2" w14:textId="77777777" w:rsidTr="008F3140">
        <w:trPr>
          <w:trHeight w:val="355"/>
        </w:trPr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D110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ojeto Maracá /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oristic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1160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aracá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land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836B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lliken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tter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1998)</w:t>
            </w:r>
          </w:p>
        </w:tc>
      </w:tr>
      <w:tr w:rsidR="00AF4B58" w:rsidRPr="00AF4B58" w14:paraId="3D5C8B12" w14:textId="77777777" w:rsidTr="008F3140">
        <w:trPr>
          <w:trHeight w:val="355"/>
        </w:trPr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48CC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ojeto Maracá /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nodominant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orests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8D81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aracá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land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6E11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Nascimento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ctor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1997), Nascimento et al. (1997)</w:t>
            </w:r>
          </w:p>
        </w:tc>
      </w:tr>
      <w:tr w:rsidR="00AF4B58" w:rsidRPr="00AF4B58" w14:paraId="0A1DADF9" w14:textId="77777777" w:rsidTr="008F3140">
        <w:trPr>
          <w:trHeight w:val="355"/>
        </w:trPr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05FC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ampinas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ampinaranas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6338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entral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ea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oraima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50E8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arbosa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Ferreira (2004)</w:t>
            </w:r>
          </w:p>
        </w:tc>
      </w:tr>
      <w:tr w:rsidR="00AF4B58" w:rsidRPr="00AF4B58" w14:paraId="01BC4046" w14:textId="77777777" w:rsidTr="008F3140">
        <w:trPr>
          <w:trHeight w:val="355"/>
        </w:trPr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ED32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ampinas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ampinaranas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526E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entral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ea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oraima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39CD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ibel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t al. (2008)</w:t>
            </w:r>
          </w:p>
        </w:tc>
      </w:tr>
      <w:tr w:rsidR="00AF4B58" w:rsidRPr="00AF4B58" w14:paraId="721F1AB2" w14:textId="77777777" w:rsidTr="008F3140">
        <w:trPr>
          <w:trHeight w:val="355"/>
        </w:trPr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65E4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ampinas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ampinaranas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B8F7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entral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ea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oraima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C41B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amasco et al. (2013)</w:t>
            </w:r>
          </w:p>
        </w:tc>
      </w:tr>
      <w:tr w:rsidR="00AF4B58" w:rsidRPr="00AF4B58" w14:paraId="4395D063" w14:textId="77777777" w:rsidTr="008F3140">
        <w:trPr>
          <w:trHeight w:val="355"/>
        </w:trPr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052B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ampinas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ampinaranas /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nse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orests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08AE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entral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ea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oraima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CEAE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ndé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nini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2013)</w:t>
            </w:r>
          </w:p>
        </w:tc>
      </w:tr>
      <w:tr w:rsidR="00AF4B58" w:rsidRPr="00AF4B58" w14:paraId="4E54D745" w14:textId="77777777" w:rsidTr="008F3140">
        <w:trPr>
          <w:trHeight w:val="355"/>
        </w:trPr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4473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orest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agments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persed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in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vannas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CB7D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vanna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eas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lose Boa Vista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ty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60D6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tte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Silva (1993)</w:t>
            </w:r>
          </w:p>
        </w:tc>
      </w:tr>
      <w:tr w:rsidR="00AF4B58" w:rsidRPr="00AF4B58" w14:paraId="709AB3E7" w14:textId="77777777" w:rsidTr="008F3140">
        <w:trPr>
          <w:trHeight w:val="355"/>
        </w:trPr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50A1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orest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agments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persed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in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vannas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ECCE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orest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lands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7D24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ntos et al. (2013)</w:t>
            </w:r>
          </w:p>
        </w:tc>
      </w:tr>
      <w:tr w:rsidR="00AF4B58" w:rsidRPr="00AF4B58" w14:paraId="441D413F" w14:textId="77777777" w:rsidTr="008F3140">
        <w:trPr>
          <w:trHeight w:val="355"/>
        </w:trPr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9F59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orest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agments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persed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in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vannas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120B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orest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lands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FB73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aramillo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2015)</w:t>
            </w:r>
          </w:p>
        </w:tc>
      </w:tr>
      <w:tr w:rsidR="00AF4B58" w:rsidRPr="00AF4B58" w14:paraId="0B4F0A17" w14:textId="77777777" w:rsidTr="008F3140">
        <w:trPr>
          <w:trHeight w:val="355"/>
        </w:trPr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D8E4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verine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orests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75D9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gion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io Branco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E98F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arcón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eixoto (2007)</w:t>
            </w:r>
          </w:p>
        </w:tc>
      </w:tr>
      <w:tr w:rsidR="00AF4B58" w:rsidRPr="00AF4B58" w14:paraId="2AF1D6E4" w14:textId="77777777" w:rsidTr="008F3140">
        <w:trPr>
          <w:trHeight w:val="355"/>
        </w:trPr>
        <w:tc>
          <w:tcPr>
            <w:tcW w:w="4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C07C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verine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orests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F54BB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gion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io Branco </w:t>
            </w:r>
            <w:proofErr w:type="spellStart"/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in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2AD3" w14:textId="77777777" w:rsidR="00AF4B58" w:rsidRPr="00AF4B58" w:rsidRDefault="00AF4B58" w:rsidP="00AF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F4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eira (2018)</w:t>
            </w:r>
          </w:p>
        </w:tc>
      </w:tr>
    </w:tbl>
    <w:p w14:paraId="1ACDB46F" w14:textId="77777777" w:rsidR="007D5F50" w:rsidRDefault="008F3140"/>
    <w:p w14:paraId="608FC45D" w14:textId="6279263A" w:rsidR="00AF4B58" w:rsidRPr="00367CA3" w:rsidRDefault="00AF4B58" w:rsidP="00367CA3">
      <w:pPr>
        <w:pStyle w:val="SemEspaamen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67CA3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proofErr w:type="spellEnd"/>
    </w:p>
    <w:p w14:paraId="5CBC6951" w14:textId="77777777" w:rsidR="00367CA3" w:rsidRP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14:paraId="115A0545" w14:textId="77777777" w:rsidR="00367CA3" w:rsidRP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  <w:r w:rsidRPr="00367CA3">
        <w:rPr>
          <w:rFonts w:ascii="Times New Roman" w:hAnsi="Times New Roman" w:cs="Times New Roman"/>
          <w:sz w:val="24"/>
          <w:szCs w:val="24"/>
        </w:rPr>
        <w:fldChar w:fldCharType="begin"/>
      </w:r>
      <w:r w:rsidRPr="00367CA3">
        <w:rPr>
          <w:rFonts w:ascii="Times New Roman" w:hAnsi="Times New Roman" w:cs="Times New Roman"/>
          <w:sz w:val="24"/>
          <w:szCs w:val="24"/>
        </w:rPr>
        <w:instrText>ADDIN EN.REFLIST</w:instrText>
      </w:r>
      <w:r w:rsidRPr="00367CA3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_Fieldmark__16152_2724442913"/>
      <w:r w:rsidRPr="00367CA3">
        <w:rPr>
          <w:rFonts w:ascii="Times New Roman" w:hAnsi="Times New Roman" w:cs="Times New Roman"/>
          <w:sz w:val="24"/>
          <w:szCs w:val="24"/>
        </w:rPr>
        <w:t>Alarcón, J.G.S.; Peixoto, A.L. 2007. Florística e fitossociologia de um trecho de um hectare de floresta de terra firme, em Caracaraí, Roraima, Brasil. Boletim do Museu Paraense Emílio Goeldi (Ciências Naturais), 2(2): 33-60.</w:t>
      </w:r>
      <w:r w:rsidRPr="00367CA3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p w14:paraId="20951A6B" w14:textId="77777777" w:rsidR="00467412" w:rsidRPr="00367CA3" w:rsidRDefault="00467412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14:paraId="0D50ADB2" w14:textId="5BB1F4A7" w:rsid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  <w:r w:rsidRPr="00367CA3">
        <w:rPr>
          <w:rFonts w:ascii="Times New Roman" w:hAnsi="Times New Roman" w:cs="Times New Roman"/>
          <w:sz w:val="24"/>
          <w:szCs w:val="24"/>
        </w:rPr>
        <w:t xml:space="preserve">Barbosa, R.I.; Ferreira, C.A.C. 2004. Biomassa acima do solo de um ecossistema de “campina” em Roraima, norte da Amazônia Brasileira. Acta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mazonica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>, 34: 577–586.</w:t>
      </w:r>
    </w:p>
    <w:p w14:paraId="55039A89" w14:textId="77777777" w:rsidR="002141FD" w:rsidRPr="00367CA3" w:rsidRDefault="002141FD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14:paraId="48231917" w14:textId="3143B3AC" w:rsidR="00467412" w:rsidRPr="00367CA3" w:rsidRDefault="00467412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  <w:proofErr w:type="spellStart"/>
      <w:r w:rsidRPr="00367CA3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>-MME (1975). Projeto RADAMBRASIL - Levantamento de Recursos Naturais (volume 8). Ministério das Minas e Energia, Departamento Nacional de Produção Mineral, Rio de Janeiro. 426 p.  URL: </w:t>
      </w:r>
      <w:hyperlink r:id="rId5" w:tgtFrame="_blank" w:history="1">
        <w:r w:rsidRPr="00367CA3">
          <w:rPr>
            <w:rStyle w:val="Hyperlink"/>
            <w:rFonts w:ascii="Times New Roman" w:hAnsi="Times New Roman" w:cs="Times New Roman"/>
            <w:sz w:val="24"/>
            <w:szCs w:val="24"/>
          </w:rPr>
          <w:t>http://biblioteca.ibge.gov.br/visualizacao/livros/liv24025.pdf</w:t>
        </w:r>
      </w:hyperlink>
    </w:p>
    <w:p w14:paraId="05865D9A" w14:textId="77777777" w:rsidR="00467412" w:rsidRPr="00367CA3" w:rsidRDefault="00467412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14:paraId="0138F99C" w14:textId="77777777" w:rsidR="00367CA3" w:rsidRP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  <w:r w:rsidRPr="00367CA3">
        <w:rPr>
          <w:rFonts w:ascii="Times New Roman" w:hAnsi="Times New Roman" w:cs="Times New Roman"/>
          <w:sz w:val="24"/>
          <w:szCs w:val="24"/>
        </w:rPr>
        <w:t xml:space="preserve">Condé, T.M.;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Tonini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, H. 2013. Fitossociologia de uma floresta ombrófila densa na Amazônia Setentrional, Roraima, Brasil. Acta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mazonica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>, 43(3): 247-260.</w:t>
      </w:r>
    </w:p>
    <w:p w14:paraId="1FD2DBAD" w14:textId="77777777" w:rsidR="00367CA3" w:rsidRP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14:paraId="44DFC290" w14:textId="77777777" w:rsidR="00367CA3" w:rsidRP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  <w:r w:rsidRPr="00367CA3">
        <w:rPr>
          <w:rFonts w:ascii="Times New Roman" w:hAnsi="Times New Roman" w:cs="Times New Roman"/>
          <w:sz w:val="24"/>
          <w:szCs w:val="24"/>
        </w:rPr>
        <w:t xml:space="preserve">Damasco, Gabriel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Vicentini, Alberto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Castilho, Carolina V.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Pimentel, Tânia P.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Nascimento, Henrique E. M. 2013.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Disentangling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role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edaphic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variability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flooding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regime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topography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mazonian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white-sand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vegetation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Vegetation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Science 24: 384--394. DOI: 10.1111/j.1654-1103.</w:t>
      </w:r>
      <w:proofErr w:type="gramStart"/>
      <w:r w:rsidRPr="00367CA3">
        <w:rPr>
          <w:rFonts w:ascii="Times New Roman" w:hAnsi="Times New Roman" w:cs="Times New Roman"/>
          <w:sz w:val="24"/>
          <w:szCs w:val="24"/>
        </w:rPr>
        <w:t>2012.01464.x</w:t>
      </w:r>
      <w:proofErr w:type="gramEnd"/>
    </w:p>
    <w:p w14:paraId="6C6DF6DE" w14:textId="77777777" w:rsid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14:paraId="55275A6C" w14:textId="26F0B2BF" w:rsidR="00367CA3" w:rsidRP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  <w:proofErr w:type="spellStart"/>
      <w:r w:rsidRPr="00367CA3">
        <w:rPr>
          <w:rFonts w:ascii="Times New Roman" w:hAnsi="Times New Roman" w:cs="Times New Roman"/>
          <w:sz w:val="24"/>
          <w:szCs w:val="24"/>
        </w:rPr>
        <w:t>Gribel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, R.; Ferreira, C.A.C.; Santos, J.L.; Coelho, L.S. 2008. Relatório preliminar da vegetação do Parque Nacional do Viruá </w:t>
      </w:r>
      <w:r w:rsidR="008D107B">
        <w:rPr>
          <w:rFonts w:ascii="Times New Roman" w:hAnsi="Times New Roman" w:cs="Times New Roman"/>
          <w:sz w:val="24"/>
          <w:szCs w:val="24"/>
        </w:rPr>
        <w:t>–</w:t>
      </w:r>
      <w:r w:rsidRPr="00367CA3">
        <w:rPr>
          <w:rFonts w:ascii="Times New Roman" w:hAnsi="Times New Roman" w:cs="Times New Roman"/>
          <w:sz w:val="24"/>
          <w:szCs w:val="24"/>
        </w:rPr>
        <w:t xml:space="preserve"> RR</w:t>
      </w:r>
      <w:r w:rsidR="008D107B">
        <w:rPr>
          <w:rFonts w:ascii="Times New Roman" w:hAnsi="Times New Roman" w:cs="Times New Roman"/>
          <w:sz w:val="24"/>
          <w:szCs w:val="24"/>
        </w:rPr>
        <w:t>.</w:t>
      </w:r>
      <w:r w:rsidRPr="00367CA3">
        <w:rPr>
          <w:rFonts w:ascii="Times New Roman" w:hAnsi="Times New Roman" w:cs="Times New Roman"/>
          <w:sz w:val="24"/>
          <w:szCs w:val="24"/>
        </w:rPr>
        <w:t xml:space="preserve"> Instituto Nacional de Pesquisas da Amazônia, Manaus, Amazonas. 46 pp.</w:t>
      </w:r>
    </w:p>
    <w:p w14:paraId="5693D3AE" w14:textId="77777777" w:rsidR="00367CA3" w:rsidRP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14:paraId="15A13F8D" w14:textId="61C4D107" w:rsidR="00367CA3" w:rsidRP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  <w:proofErr w:type="spellStart"/>
      <w:r w:rsidRPr="00367CA3">
        <w:rPr>
          <w:rFonts w:ascii="Times New Roman" w:hAnsi="Times New Roman" w:cs="Times New Roman"/>
          <w:sz w:val="24"/>
          <w:szCs w:val="24"/>
        </w:rPr>
        <w:t>Jaramillo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, M.M.A. 2015. Estrutura, biomassa arbórea e composição florística de ilhas de mata da savana de Roraima, Norte da Amazônia Brasileira. Universidade Federal de Roraima, Boa Vista, Roraima,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>. 57 p.</w:t>
      </w:r>
    </w:p>
    <w:p w14:paraId="58F41CC9" w14:textId="77777777" w:rsidR="00467412" w:rsidRPr="00367CA3" w:rsidRDefault="00467412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14:paraId="632C2D53" w14:textId="77777777" w:rsidR="00367CA3" w:rsidRP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  <w:proofErr w:type="spellStart"/>
      <w:r w:rsidRPr="00367CA3">
        <w:rPr>
          <w:rFonts w:ascii="Times New Roman" w:hAnsi="Times New Roman" w:cs="Times New Roman"/>
          <w:sz w:val="24"/>
          <w:szCs w:val="24"/>
        </w:rPr>
        <w:t>Milliken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, W.;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Ratter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, J.A. 1998. </w:t>
      </w:r>
      <w:proofErr w:type="spellStart"/>
      <w:r w:rsidRPr="00072A76">
        <w:rPr>
          <w:rFonts w:ascii="Times New Roman" w:hAnsi="Times New Roman" w:cs="Times New Roman"/>
          <w:sz w:val="24"/>
          <w:szCs w:val="24"/>
          <w:lang w:val="es-419"/>
        </w:rPr>
        <w:t>The</w:t>
      </w:r>
      <w:proofErr w:type="spellEnd"/>
      <w:r w:rsidRPr="00072A76"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proofErr w:type="spellStart"/>
      <w:r w:rsidRPr="00072A76">
        <w:rPr>
          <w:rFonts w:ascii="Times New Roman" w:hAnsi="Times New Roman" w:cs="Times New Roman"/>
          <w:sz w:val="24"/>
          <w:szCs w:val="24"/>
          <w:lang w:val="es-419"/>
        </w:rPr>
        <w:t>vegetation</w:t>
      </w:r>
      <w:proofErr w:type="spellEnd"/>
      <w:r w:rsidRPr="00072A76"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proofErr w:type="spellStart"/>
      <w:r w:rsidRPr="00072A76">
        <w:rPr>
          <w:rFonts w:ascii="Times New Roman" w:hAnsi="Times New Roman" w:cs="Times New Roman"/>
          <w:sz w:val="24"/>
          <w:szCs w:val="24"/>
          <w:lang w:val="es-419"/>
        </w:rPr>
        <w:t>of</w:t>
      </w:r>
      <w:proofErr w:type="spellEnd"/>
      <w:r w:rsidRPr="00072A76"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proofErr w:type="spellStart"/>
      <w:r w:rsidRPr="00072A76">
        <w:rPr>
          <w:rFonts w:ascii="Times New Roman" w:hAnsi="Times New Roman" w:cs="Times New Roman"/>
          <w:sz w:val="24"/>
          <w:szCs w:val="24"/>
          <w:lang w:val="es-419"/>
        </w:rPr>
        <w:t>the</w:t>
      </w:r>
      <w:proofErr w:type="spellEnd"/>
      <w:r w:rsidRPr="00072A76"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proofErr w:type="spellStart"/>
      <w:r w:rsidRPr="00072A76">
        <w:rPr>
          <w:rFonts w:ascii="Times New Roman" w:hAnsi="Times New Roman" w:cs="Times New Roman"/>
          <w:sz w:val="24"/>
          <w:szCs w:val="24"/>
          <w:lang w:val="es-419"/>
        </w:rPr>
        <w:t>Ilha</w:t>
      </w:r>
      <w:proofErr w:type="spellEnd"/>
      <w:r w:rsidRPr="00072A76">
        <w:rPr>
          <w:rFonts w:ascii="Times New Roman" w:hAnsi="Times New Roman" w:cs="Times New Roman"/>
          <w:sz w:val="24"/>
          <w:szCs w:val="24"/>
          <w:lang w:val="es-419"/>
        </w:rPr>
        <w:t xml:space="preserve"> de Maracá. In: </w:t>
      </w:r>
      <w:proofErr w:type="spellStart"/>
      <w:r w:rsidRPr="00072A76">
        <w:rPr>
          <w:rFonts w:ascii="Times New Roman" w:hAnsi="Times New Roman" w:cs="Times New Roman"/>
          <w:sz w:val="24"/>
          <w:szCs w:val="24"/>
          <w:lang w:val="es-419"/>
        </w:rPr>
        <w:t>Milliken</w:t>
      </w:r>
      <w:proofErr w:type="spellEnd"/>
      <w:r w:rsidRPr="00072A76">
        <w:rPr>
          <w:rFonts w:ascii="Times New Roman" w:hAnsi="Times New Roman" w:cs="Times New Roman"/>
          <w:sz w:val="24"/>
          <w:szCs w:val="24"/>
          <w:lang w:val="es-419"/>
        </w:rPr>
        <w:t xml:space="preserve">, W.; </w:t>
      </w:r>
      <w:proofErr w:type="spellStart"/>
      <w:r w:rsidRPr="00072A76">
        <w:rPr>
          <w:rFonts w:ascii="Times New Roman" w:hAnsi="Times New Roman" w:cs="Times New Roman"/>
          <w:sz w:val="24"/>
          <w:szCs w:val="24"/>
          <w:lang w:val="es-419"/>
        </w:rPr>
        <w:t>Ratter</w:t>
      </w:r>
      <w:proofErr w:type="spellEnd"/>
      <w:r w:rsidRPr="00072A76">
        <w:rPr>
          <w:rFonts w:ascii="Times New Roman" w:hAnsi="Times New Roman" w:cs="Times New Roman"/>
          <w:sz w:val="24"/>
          <w:szCs w:val="24"/>
          <w:lang w:val="es-419"/>
        </w:rPr>
        <w:t xml:space="preserve">, J.A. (Eds.). </w:t>
      </w:r>
      <w:r w:rsidRPr="00367CA3">
        <w:rPr>
          <w:rFonts w:ascii="Times New Roman" w:hAnsi="Times New Roman" w:cs="Times New Roman"/>
          <w:sz w:val="24"/>
          <w:szCs w:val="24"/>
        </w:rPr>
        <w:t xml:space="preserve">Maracá: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biodiversity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environment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mazonian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rainforest.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Wiley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Chichester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>, UK, p. 71-112.</w:t>
      </w:r>
    </w:p>
    <w:p w14:paraId="4E042833" w14:textId="77777777" w:rsidR="00467412" w:rsidRPr="00367CA3" w:rsidRDefault="00467412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14:paraId="45CF9187" w14:textId="77777777" w:rsidR="00367CA3" w:rsidRP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  <w:r w:rsidRPr="00367CA3">
        <w:rPr>
          <w:rFonts w:ascii="Times New Roman" w:hAnsi="Times New Roman" w:cs="Times New Roman"/>
          <w:sz w:val="24"/>
          <w:szCs w:val="24"/>
        </w:rPr>
        <w:t xml:space="preserve">Moreira, J.; Barbosa, R.I. 2008. Composição, riqueza e diversidade de árvores comerciais inventariadas pelo PROJETO RADAMBRASIL para Roraima e áreas adjacências. Mens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gitat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>, 3(2): 115-124.</w:t>
      </w:r>
    </w:p>
    <w:p w14:paraId="25E12346" w14:textId="77777777" w:rsidR="00467412" w:rsidRPr="00367CA3" w:rsidRDefault="00467412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14:paraId="1AC69D12" w14:textId="77777777" w:rsidR="00367CA3" w:rsidRP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  <w:r w:rsidRPr="00367CA3">
        <w:rPr>
          <w:rFonts w:ascii="Times New Roman" w:hAnsi="Times New Roman" w:cs="Times New Roman"/>
          <w:sz w:val="24"/>
          <w:szCs w:val="24"/>
        </w:rPr>
        <w:t xml:space="preserve">Nascimento, M.T.;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Proctor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, J. 1997.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Population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dynamics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five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tree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monodominant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Peltogyne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types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Maracá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Island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, Roraima,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. Forest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Ecology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Management, 94(1-3): 115-128.</w:t>
      </w:r>
    </w:p>
    <w:p w14:paraId="06A61B78" w14:textId="77777777" w:rsidR="00367CA3" w:rsidRP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14:paraId="03AE7D06" w14:textId="3316E1CE" w:rsid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  <w:r w:rsidRPr="00367CA3">
        <w:rPr>
          <w:rFonts w:ascii="Times New Roman" w:hAnsi="Times New Roman" w:cs="Times New Roman"/>
          <w:sz w:val="24"/>
          <w:szCs w:val="24"/>
        </w:rPr>
        <w:t xml:space="preserve">Nascimento, M.T.;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Proctor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, J.; Villela, D.M. 1997. Forest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structure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floristic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composition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soils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Amazonian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monodominant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Maracá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Island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, Roraima,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. Edinburgh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Botany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>, 54: 1-38.</w:t>
      </w:r>
    </w:p>
    <w:p w14:paraId="0FE17D19" w14:textId="5888D2B7" w:rsid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14:paraId="48422122" w14:textId="2BFDE873" w:rsid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  <w:proofErr w:type="spellStart"/>
      <w:r w:rsidRPr="00367CA3">
        <w:rPr>
          <w:rFonts w:ascii="Times New Roman" w:hAnsi="Times New Roman" w:cs="Times New Roman"/>
          <w:sz w:val="24"/>
          <w:szCs w:val="24"/>
        </w:rPr>
        <w:t>Sette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 xml:space="preserve">-Silva, E.L. 1993. Inventário preliminar das espécies arbóreas das florestas dos arredores de Boa Vista (Roraima) - uma abordagem </w:t>
      </w:r>
      <w:proofErr w:type="spellStart"/>
      <w:r w:rsidRPr="00367CA3">
        <w:rPr>
          <w:rFonts w:ascii="Times New Roman" w:hAnsi="Times New Roman" w:cs="Times New Roman"/>
          <w:sz w:val="24"/>
          <w:szCs w:val="24"/>
        </w:rPr>
        <w:t>fitossociológica</w:t>
      </w:r>
      <w:proofErr w:type="spellEnd"/>
      <w:r w:rsidRPr="00367CA3">
        <w:rPr>
          <w:rFonts w:ascii="Times New Roman" w:hAnsi="Times New Roman" w:cs="Times New Roman"/>
          <w:sz w:val="24"/>
          <w:szCs w:val="24"/>
        </w:rPr>
        <w:t>. INPA/FUA, Manaus, AM. 194 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6CB481D" w14:textId="77777777" w:rsidR="00367CA3" w:rsidRPr="00367CA3" w:rsidRDefault="00367CA3" w:rsidP="00367CA3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14:paraId="00537148" w14:textId="237A9B88" w:rsidR="00467412" w:rsidRDefault="00367CA3" w:rsidP="00367CA3">
      <w:pPr>
        <w:pStyle w:val="SemEspaamento"/>
      </w:pPr>
      <w:r w:rsidRPr="00367CA3">
        <w:rPr>
          <w:rFonts w:ascii="Times New Roman" w:hAnsi="Times New Roman" w:cs="Times New Roman"/>
          <w:sz w:val="24"/>
          <w:szCs w:val="24"/>
        </w:rPr>
        <w:t>Santos, N.M.C.; Vale Júnior, J.F.; Barbosa, R.I. 2013. Florística e estrutura arbórea de ilhas de mata em áreas de savana do norte da Amazônia brasileira. Boletim do Museu P</w:t>
      </w:r>
      <w:bookmarkStart w:id="1" w:name="_GoBack"/>
      <w:bookmarkEnd w:id="1"/>
      <w:r w:rsidRPr="00367CA3">
        <w:rPr>
          <w:rFonts w:ascii="Times New Roman" w:hAnsi="Times New Roman" w:cs="Times New Roman"/>
          <w:sz w:val="24"/>
          <w:szCs w:val="24"/>
        </w:rPr>
        <w:t>araense Emílio Goeldi (Ciências Naturais), 8(2): 205-221.</w:t>
      </w:r>
      <w:r>
        <w:t xml:space="preserve"> </w:t>
      </w:r>
    </w:p>
    <w:sectPr w:rsidR="00467412" w:rsidSect="00AF4B58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1F0234"/>
    <w:multiLevelType w:val="multilevel"/>
    <w:tmpl w:val="6C9AD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B58"/>
    <w:rsid w:val="00072A76"/>
    <w:rsid w:val="002141FD"/>
    <w:rsid w:val="00367CA3"/>
    <w:rsid w:val="00467412"/>
    <w:rsid w:val="006050EB"/>
    <w:rsid w:val="008D107B"/>
    <w:rsid w:val="008F3140"/>
    <w:rsid w:val="00937F0B"/>
    <w:rsid w:val="00AF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E76924"/>
  <w15:chartTrackingRefBased/>
  <w15:docId w15:val="{F1A1D392-F839-42FC-8651-7D43DE9DD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ref-list-aof-holder">
    <w:name w:val="ref-list-aof-holder"/>
    <w:basedOn w:val="Normal"/>
    <w:rsid w:val="004674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ref-url">
    <w:name w:val="ref-url"/>
    <w:basedOn w:val="Fontepargpadro"/>
    <w:rsid w:val="00467412"/>
  </w:style>
  <w:style w:type="character" w:styleId="Hyperlink">
    <w:name w:val="Hyperlink"/>
    <w:basedOn w:val="Fontepargpadro"/>
    <w:uiPriority w:val="99"/>
    <w:unhideWhenUsed/>
    <w:rsid w:val="00467412"/>
    <w:rPr>
      <w:color w:val="0000FF"/>
      <w:u w:val="single"/>
    </w:rPr>
  </w:style>
  <w:style w:type="character" w:customStyle="1" w:styleId="SemEspaamentoChar">
    <w:name w:val="Sem Espaçamento Char"/>
    <w:basedOn w:val="Fontepargpadro"/>
    <w:link w:val="SemEspaamento"/>
    <w:uiPriority w:val="1"/>
    <w:qFormat/>
    <w:rsid w:val="00367CA3"/>
    <w:rPr>
      <w:rFonts w:eastAsiaTheme="minorEastAsia"/>
    </w:rPr>
  </w:style>
  <w:style w:type="paragraph" w:styleId="SemEspaamento">
    <w:name w:val="No Spacing"/>
    <w:link w:val="SemEspaamentoChar"/>
    <w:uiPriority w:val="1"/>
    <w:qFormat/>
    <w:rsid w:val="00367CA3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53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biblioteca.ibge.gov.br/visualizacao/livros/liv24025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31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ldo Barbosa</dc:creator>
  <cp:keywords/>
  <dc:description/>
  <cp:lastModifiedBy>Reinaldo Barbosa</cp:lastModifiedBy>
  <cp:revision>7</cp:revision>
  <dcterms:created xsi:type="dcterms:W3CDTF">2019-10-19T13:25:00Z</dcterms:created>
  <dcterms:modified xsi:type="dcterms:W3CDTF">2019-10-19T13:54:00Z</dcterms:modified>
</cp:coreProperties>
</file>